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CA77C" w14:textId="339F5CE5" w:rsidR="00490668" w:rsidRDefault="00490668">
      <w:r>
        <w:t>Screenshot of settings used to generate images in Stable Diffusion:</w:t>
      </w:r>
    </w:p>
    <w:p w14:paraId="569CC71D" w14:textId="36900E7C" w:rsidR="00490668" w:rsidRPr="00490668" w:rsidRDefault="00490668" w:rsidP="00490668">
      <w:r w:rsidRPr="00490668">
        <w:drawing>
          <wp:inline distT="0" distB="0" distL="0" distR="0" wp14:anchorId="7CA4BABC" wp14:editId="4D789815">
            <wp:extent cx="3562350" cy="7343775"/>
            <wp:effectExtent l="0" t="0" r="0" b="9525"/>
            <wp:docPr id="1197310697" name="Picture 3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310697" name="Picture 3" descr="Graphical user interface, application, webs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734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5668A" w14:textId="77777777" w:rsidR="00490668" w:rsidRDefault="00490668"/>
    <w:p w14:paraId="0AA6BE6C" w14:textId="77777777" w:rsidR="00490668" w:rsidRDefault="00490668"/>
    <w:p w14:paraId="4932C729" w14:textId="338B862A" w:rsidR="00490668" w:rsidRDefault="00490668">
      <w:r>
        <w:lastRenderedPageBreak/>
        <w:t>Screenshot of exact prompt wording and response, using ChatGPT 4:</w:t>
      </w:r>
    </w:p>
    <w:p w14:paraId="30D48B3F" w14:textId="77777777" w:rsidR="00490668" w:rsidRDefault="00490668"/>
    <w:p w14:paraId="57A680DA" w14:textId="3C0F44F0" w:rsidR="00B24B97" w:rsidRDefault="00490668">
      <w:r>
        <w:rPr>
          <w:noProof/>
        </w:rPr>
        <w:drawing>
          <wp:inline distT="0" distB="0" distL="0" distR="0" wp14:anchorId="5F57690D" wp14:editId="0A4B069D">
            <wp:extent cx="5943600" cy="3098800"/>
            <wp:effectExtent l="0" t="0" r="0" b="6350"/>
            <wp:docPr id="183160100" name="Picture 1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60100" name="Picture 1" descr="Graphical user interface, text, application, chat or text mess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4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68"/>
    <w:rsid w:val="00194A7B"/>
    <w:rsid w:val="00490668"/>
    <w:rsid w:val="00B24B97"/>
    <w:rsid w:val="00E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2849"/>
  <w15:chartTrackingRefBased/>
  <w15:docId w15:val="{25BB7741-8CDB-4F05-AE94-B675E2DF0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6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7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B7307.CE640BB0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ft, Nicole (NIH/NCI) [E]</dc:creator>
  <cp:keywords/>
  <dc:description/>
  <cp:lastModifiedBy>Senft, Nicole (NIH/NCI) [E]</cp:lastModifiedBy>
  <cp:revision>1</cp:revision>
  <dcterms:created xsi:type="dcterms:W3CDTF">2025-01-31T20:51:00Z</dcterms:created>
  <dcterms:modified xsi:type="dcterms:W3CDTF">2025-01-31T20:56:00Z</dcterms:modified>
</cp:coreProperties>
</file>